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4419" w:rsidRDefault="00E71AC8" w:rsidP="00922EB1">
      <w:pPr>
        <w:spacing w:after="120"/>
      </w:pPr>
      <w:r>
        <w:t>S</w:t>
      </w:r>
      <w:ins w:id="0" w:author="Marcell Csanadi" w:date="2019-04-06T10:53:00Z">
        <w:r w:rsidR="00B45E05">
          <w:t>2</w:t>
        </w:r>
      </w:ins>
      <w:bookmarkStart w:id="1" w:name="_GoBack"/>
      <w:bookmarkEnd w:id="1"/>
      <w:del w:id="2" w:author="Marcell Csanadi" w:date="2019-04-06T10:53:00Z">
        <w:r w:rsidDel="00B45E05">
          <w:delText>3</w:delText>
        </w:r>
      </w:del>
      <w:r>
        <w:t xml:space="preserve"> </w:t>
      </w:r>
      <w:del w:id="3" w:author="Marcell Csanadi" w:date="2019-04-03T22:14:00Z">
        <w:r w:rsidR="00DA4419" w:rsidRPr="00903301" w:rsidDel="005B65E9">
          <w:delText>A</w:delText>
        </w:r>
        <w:r w:rsidDel="005B65E9">
          <w:delText>ppendix</w:delText>
        </w:r>
      </w:del>
      <w:ins w:id="4" w:author="Marcell Csanadi" w:date="2019-04-03T22:14:00Z">
        <w:r w:rsidR="005B65E9">
          <w:t>Table</w:t>
        </w:r>
      </w:ins>
      <w:r w:rsidR="00DA4419">
        <w:t>.</w:t>
      </w:r>
      <w:r w:rsidR="00102226">
        <w:t xml:space="preserve"> </w:t>
      </w:r>
      <w:r w:rsidR="00BF6B72">
        <w:t>Results from the initial multiple regression model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2122"/>
        <w:gridCol w:w="1548"/>
        <w:gridCol w:w="1003"/>
        <w:gridCol w:w="1134"/>
        <w:gridCol w:w="2696"/>
        <w:gridCol w:w="1131"/>
      </w:tblGrid>
      <w:tr w:rsidR="00BF6B72" w:rsidTr="00BF6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BF6B72" w:rsidRPr="00B352E0" w:rsidRDefault="00BF6B72" w:rsidP="00BF6B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352E0">
              <w:rPr>
                <w:rFonts w:cs="Times New Roman"/>
                <w:sz w:val="20"/>
                <w:szCs w:val="20"/>
              </w:rPr>
              <w:t>Variable</w:t>
            </w:r>
          </w:p>
        </w:tc>
        <w:tc>
          <w:tcPr>
            <w:tcW w:w="1548" w:type="dxa"/>
            <w:vAlign w:val="center"/>
          </w:tcPr>
          <w:p w:rsidR="00BF6B72" w:rsidRPr="00B352E0" w:rsidRDefault="00BF6B72" w:rsidP="00BF6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352E0">
              <w:rPr>
                <w:rFonts w:cs="Times New Roman"/>
                <w:sz w:val="20"/>
                <w:szCs w:val="20"/>
              </w:rPr>
              <w:t>Coefficient</w:t>
            </w:r>
          </w:p>
        </w:tc>
        <w:tc>
          <w:tcPr>
            <w:tcW w:w="1003" w:type="dxa"/>
            <w:vAlign w:val="center"/>
          </w:tcPr>
          <w:p w:rsidR="00BF6B72" w:rsidRPr="00B352E0" w:rsidRDefault="00BF6B72" w:rsidP="00BF6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352E0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134" w:type="dxa"/>
            <w:vAlign w:val="center"/>
          </w:tcPr>
          <w:p w:rsidR="00BF6B72" w:rsidRPr="00B352E0" w:rsidRDefault="00BF6B72" w:rsidP="00BF6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verall P-value</w:t>
            </w:r>
          </w:p>
        </w:tc>
        <w:tc>
          <w:tcPr>
            <w:tcW w:w="2696" w:type="dxa"/>
            <w:vAlign w:val="center"/>
          </w:tcPr>
          <w:p w:rsidR="00BF6B72" w:rsidRPr="00B352E0" w:rsidRDefault="00BF6B72" w:rsidP="00BF6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95% </w:t>
            </w:r>
            <w:r w:rsidRPr="00B352E0">
              <w:rPr>
                <w:rFonts w:cs="Times New Roman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onfidence interval</w:t>
            </w:r>
          </w:p>
        </w:tc>
        <w:tc>
          <w:tcPr>
            <w:tcW w:w="1131" w:type="dxa"/>
            <w:vAlign w:val="center"/>
          </w:tcPr>
          <w:p w:rsidR="00BF6B72" w:rsidRPr="00B352E0" w:rsidRDefault="00BF6B72" w:rsidP="00BF6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812B5E">
              <w:rPr>
                <w:rFonts w:cs="Times New Roman"/>
                <w:sz w:val="20"/>
                <w:szCs w:val="20"/>
              </w:rPr>
              <w:t>R</w:t>
            </w:r>
            <w:r w:rsidRPr="00812B5E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F6B72" w:rsidTr="00BF6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BF6B72" w:rsidRPr="000F157B" w:rsidRDefault="00BF6B72" w:rsidP="00BF6B72">
            <w:pPr>
              <w:rPr>
                <w:rFonts w:cs="Times New Roman"/>
                <w:sz w:val="20"/>
                <w:szCs w:val="20"/>
              </w:rPr>
            </w:pPr>
            <w:r w:rsidRPr="000F157B">
              <w:rPr>
                <w:rFonts w:cs="Times New Roman"/>
                <w:sz w:val="20"/>
                <w:szCs w:val="20"/>
              </w:rPr>
              <w:t>GDP per capita</w:t>
            </w:r>
            <w:r>
              <w:rPr>
                <w:rFonts w:cs="Times New Roman"/>
                <w:sz w:val="20"/>
                <w:szCs w:val="20"/>
              </w:rPr>
              <w:t xml:space="preserve"> (1000 EUR)</w:t>
            </w:r>
          </w:p>
        </w:tc>
        <w:tc>
          <w:tcPr>
            <w:tcW w:w="1548" w:type="dxa"/>
            <w:vAlign w:val="center"/>
          </w:tcPr>
          <w:p w:rsidR="00BF6B72" w:rsidRPr="00B352E0" w:rsidRDefault="005D3F57" w:rsidP="00BF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41</w:t>
            </w:r>
          </w:p>
        </w:tc>
        <w:tc>
          <w:tcPr>
            <w:tcW w:w="1003" w:type="dxa"/>
            <w:vAlign w:val="center"/>
          </w:tcPr>
          <w:p w:rsidR="00BF6B72" w:rsidRPr="00B352E0" w:rsidRDefault="00BF6B72" w:rsidP="00BF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7</w:t>
            </w:r>
          </w:p>
        </w:tc>
        <w:tc>
          <w:tcPr>
            <w:tcW w:w="1134" w:type="dxa"/>
            <w:vAlign w:val="center"/>
          </w:tcPr>
          <w:p w:rsidR="00BF6B72" w:rsidRDefault="00BF6B72" w:rsidP="00BF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BF6B72" w:rsidRPr="00B352E0" w:rsidRDefault="00BF6B72" w:rsidP="00BF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3.64; 40.46</w:t>
            </w:r>
          </w:p>
        </w:tc>
        <w:tc>
          <w:tcPr>
            <w:tcW w:w="1131" w:type="dxa"/>
            <w:vMerge w:val="restart"/>
            <w:vAlign w:val="center"/>
          </w:tcPr>
          <w:p w:rsidR="00BF6B72" w:rsidRPr="00B352E0" w:rsidRDefault="00BF6B72" w:rsidP="00866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3</w:t>
            </w:r>
          </w:p>
        </w:tc>
      </w:tr>
      <w:tr w:rsidR="00BF6B72" w:rsidTr="00BF6B7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BF6B72" w:rsidRPr="000F157B" w:rsidRDefault="00BF6B72" w:rsidP="00BF6B72">
            <w:pPr>
              <w:rPr>
                <w:rFonts w:cs="Times New Roman"/>
                <w:sz w:val="20"/>
                <w:szCs w:val="20"/>
              </w:rPr>
            </w:pPr>
            <w:r w:rsidRPr="000F157B">
              <w:rPr>
                <w:rFonts w:cs="Times New Roman"/>
                <w:sz w:val="20"/>
                <w:szCs w:val="20"/>
              </w:rPr>
              <w:t>DALY</w:t>
            </w:r>
          </w:p>
        </w:tc>
        <w:tc>
          <w:tcPr>
            <w:tcW w:w="1548" w:type="dxa"/>
            <w:vAlign w:val="center"/>
          </w:tcPr>
          <w:p w:rsidR="00BF6B72" w:rsidRPr="00B352E0" w:rsidRDefault="00BF6B72" w:rsidP="00BF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30.15</w:t>
            </w:r>
          </w:p>
        </w:tc>
        <w:tc>
          <w:tcPr>
            <w:tcW w:w="1003" w:type="dxa"/>
            <w:vAlign w:val="center"/>
          </w:tcPr>
          <w:p w:rsidR="00BF6B72" w:rsidRPr="00B352E0" w:rsidRDefault="00BF6B72" w:rsidP="00BF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2</w:t>
            </w:r>
          </w:p>
        </w:tc>
        <w:tc>
          <w:tcPr>
            <w:tcW w:w="1134" w:type="dxa"/>
            <w:vAlign w:val="center"/>
          </w:tcPr>
          <w:p w:rsidR="00BF6B72" w:rsidRDefault="00BF6B72" w:rsidP="00BF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BF6B72" w:rsidRPr="00B352E0" w:rsidRDefault="00BF6B72" w:rsidP="00BF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79.93; 19.64</w:t>
            </w:r>
          </w:p>
        </w:tc>
        <w:tc>
          <w:tcPr>
            <w:tcW w:w="1131" w:type="dxa"/>
            <w:vMerge/>
          </w:tcPr>
          <w:p w:rsidR="00BF6B72" w:rsidRPr="00B352E0" w:rsidRDefault="00BF6B72" w:rsidP="00866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BF6B72" w:rsidTr="00BF6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BF6B72" w:rsidRPr="000F157B" w:rsidRDefault="00BF6B72" w:rsidP="00BF6B72">
            <w:pPr>
              <w:rPr>
                <w:rFonts w:cs="Times New Roman"/>
                <w:sz w:val="20"/>
                <w:szCs w:val="20"/>
              </w:rPr>
            </w:pPr>
            <w:r w:rsidRPr="000F157B">
              <w:rPr>
                <w:rFonts w:cs="Times New Roman"/>
                <w:sz w:val="20"/>
                <w:szCs w:val="20"/>
              </w:rPr>
              <w:t>Research excellence</w:t>
            </w:r>
          </w:p>
        </w:tc>
        <w:tc>
          <w:tcPr>
            <w:tcW w:w="1548" w:type="dxa"/>
            <w:vAlign w:val="center"/>
          </w:tcPr>
          <w:p w:rsidR="00BF6B72" w:rsidRPr="00B352E0" w:rsidRDefault="005D3F57" w:rsidP="005D3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,</w:t>
            </w:r>
            <w:r w:rsidR="00BF6B72">
              <w:rPr>
                <w:rFonts w:cs="Times New Roman"/>
                <w:sz w:val="20"/>
                <w:szCs w:val="20"/>
              </w:rPr>
              <w:t>283</w:t>
            </w:r>
          </w:p>
        </w:tc>
        <w:tc>
          <w:tcPr>
            <w:tcW w:w="1003" w:type="dxa"/>
            <w:vAlign w:val="center"/>
          </w:tcPr>
          <w:p w:rsidR="00BF6B72" w:rsidRPr="00B352E0" w:rsidRDefault="00BF6B72" w:rsidP="00BF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</w:t>
            </w:r>
            <w:r w:rsidR="005D3F57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vAlign w:val="center"/>
          </w:tcPr>
          <w:p w:rsidR="00BF6B72" w:rsidRDefault="00BF6B72" w:rsidP="00BF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BF6B72" w:rsidRPr="00237714" w:rsidRDefault="005D3F57" w:rsidP="005D3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60,269; 140,</w:t>
            </w:r>
            <w:r w:rsidR="00BF6B72">
              <w:rPr>
                <w:rFonts w:cs="Times New Roman"/>
                <w:sz w:val="20"/>
                <w:szCs w:val="20"/>
              </w:rPr>
              <w:t>29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31" w:type="dxa"/>
            <w:vMerge/>
          </w:tcPr>
          <w:p w:rsidR="00BF6B72" w:rsidRPr="00B352E0" w:rsidRDefault="00BF6B72" w:rsidP="00866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BF6B72" w:rsidTr="00BF6B7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BF6B72" w:rsidRPr="000F157B" w:rsidRDefault="00BF6B72" w:rsidP="00BF6B7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pulation (2nd quar</w:t>
            </w:r>
            <w:r w:rsidRPr="000F157B">
              <w:rPr>
                <w:rFonts w:cs="Times New Roman"/>
                <w:sz w:val="20"/>
                <w:szCs w:val="20"/>
              </w:rPr>
              <w:t>tile)</w:t>
            </w:r>
          </w:p>
        </w:tc>
        <w:tc>
          <w:tcPr>
            <w:tcW w:w="1548" w:type="dxa"/>
            <w:vAlign w:val="center"/>
          </w:tcPr>
          <w:p w:rsidR="00BF6B72" w:rsidRPr="00B352E0" w:rsidRDefault="005D3F57" w:rsidP="005D3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3,962</w:t>
            </w:r>
          </w:p>
        </w:tc>
        <w:tc>
          <w:tcPr>
            <w:tcW w:w="1003" w:type="dxa"/>
            <w:vAlign w:val="center"/>
          </w:tcPr>
          <w:p w:rsidR="00BF6B72" w:rsidRPr="00B352E0" w:rsidRDefault="00BF6B72" w:rsidP="00BF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1134" w:type="dxa"/>
            <w:vMerge w:val="restart"/>
            <w:vAlign w:val="center"/>
          </w:tcPr>
          <w:p w:rsidR="00BF6B72" w:rsidRDefault="005D3F57" w:rsidP="00BF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2</w:t>
            </w:r>
          </w:p>
        </w:tc>
        <w:tc>
          <w:tcPr>
            <w:tcW w:w="2696" w:type="dxa"/>
            <w:vAlign w:val="center"/>
          </w:tcPr>
          <w:p w:rsidR="00BF6B72" w:rsidRPr="00B352E0" w:rsidRDefault="005D3F57" w:rsidP="00BF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,270; 1,278,</w:t>
            </w:r>
            <w:r w:rsidR="00BF6B72">
              <w:rPr>
                <w:rFonts w:cs="Times New Roman"/>
                <w:sz w:val="20"/>
                <w:szCs w:val="20"/>
              </w:rPr>
              <w:t>655</w:t>
            </w:r>
          </w:p>
        </w:tc>
        <w:tc>
          <w:tcPr>
            <w:tcW w:w="1131" w:type="dxa"/>
            <w:vMerge/>
            <w:vAlign w:val="center"/>
          </w:tcPr>
          <w:p w:rsidR="00BF6B72" w:rsidRPr="00B352E0" w:rsidRDefault="00BF6B72" w:rsidP="00866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BF6B72" w:rsidTr="00BF6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BF6B72" w:rsidRPr="000F157B" w:rsidRDefault="00BF6B72" w:rsidP="00BF6B7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pulation (3rd quar</w:t>
            </w:r>
            <w:r w:rsidRPr="000F157B">
              <w:rPr>
                <w:rFonts w:cs="Times New Roman"/>
                <w:sz w:val="20"/>
                <w:szCs w:val="20"/>
              </w:rPr>
              <w:t>tile)</w:t>
            </w:r>
          </w:p>
        </w:tc>
        <w:tc>
          <w:tcPr>
            <w:tcW w:w="1548" w:type="dxa"/>
            <w:vAlign w:val="center"/>
          </w:tcPr>
          <w:p w:rsidR="00BF6B72" w:rsidRPr="00B352E0" w:rsidRDefault="005D3F57" w:rsidP="005D3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3,305</w:t>
            </w:r>
          </w:p>
        </w:tc>
        <w:tc>
          <w:tcPr>
            <w:tcW w:w="1003" w:type="dxa"/>
            <w:vAlign w:val="center"/>
          </w:tcPr>
          <w:p w:rsidR="00BF6B72" w:rsidRPr="00B352E0" w:rsidRDefault="00BF6B72" w:rsidP="00BF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8</w:t>
            </w:r>
          </w:p>
        </w:tc>
        <w:tc>
          <w:tcPr>
            <w:tcW w:w="1134" w:type="dxa"/>
            <w:vMerge/>
            <w:vAlign w:val="center"/>
          </w:tcPr>
          <w:p w:rsidR="00BF6B72" w:rsidRDefault="00BF6B72" w:rsidP="00BF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6" w:type="dxa"/>
            <w:vAlign w:val="center"/>
          </w:tcPr>
          <w:p w:rsidR="00BF6B72" w:rsidRPr="00B352E0" w:rsidRDefault="005D3F57" w:rsidP="005D3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0C3E">
              <w:rPr>
                <w:rFonts w:cs="Times New Roman"/>
                <w:sz w:val="20"/>
                <w:szCs w:val="20"/>
              </w:rPr>
              <w:t>6,829; 1</w:t>
            </w:r>
            <w:r>
              <w:rPr>
                <w:rFonts w:cs="Times New Roman"/>
                <w:sz w:val="20"/>
                <w:szCs w:val="20"/>
              </w:rPr>
              <w:t>,259,</w:t>
            </w:r>
            <w:r w:rsidR="00BF6B72">
              <w:rPr>
                <w:rFonts w:cs="Times New Roman"/>
                <w:sz w:val="20"/>
                <w:szCs w:val="20"/>
              </w:rPr>
              <w:t>782</w:t>
            </w:r>
          </w:p>
        </w:tc>
        <w:tc>
          <w:tcPr>
            <w:tcW w:w="1131" w:type="dxa"/>
            <w:vMerge/>
          </w:tcPr>
          <w:p w:rsidR="00BF6B72" w:rsidRPr="00B352E0" w:rsidRDefault="00BF6B72" w:rsidP="00866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BF6B72" w:rsidTr="00BF6B7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BF6B72" w:rsidRPr="000F157B" w:rsidRDefault="00BF6B72" w:rsidP="00BF6B7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pulation (4th quar</w:t>
            </w:r>
            <w:r w:rsidRPr="000F157B">
              <w:rPr>
                <w:rFonts w:cs="Times New Roman"/>
                <w:sz w:val="20"/>
                <w:szCs w:val="20"/>
              </w:rPr>
              <w:t>tile)</w:t>
            </w:r>
          </w:p>
        </w:tc>
        <w:tc>
          <w:tcPr>
            <w:tcW w:w="1548" w:type="dxa"/>
            <w:vAlign w:val="center"/>
          </w:tcPr>
          <w:p w:rsidR="00BF6B72" w:rsidRPr="00B352E0" w:rsidRDefault="005D3F57" w:rsidP="005D3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0,753</w:t>
            </w:r>
          </w:p>
        </w:tc>
        <w:tc>
          <w:tcPr>
            <w:tcW w:w="1003" w:type="dxa"/>
            <w:vAlign w:val="center"/>
          </w:tcPr>
          <w:p w:rsidR="00BF6B72" w:rsidRPr="00B352E0" w:rsidRDefault="00BF6B72" w:rsidP="00BF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34</w:t>
            </w:r>
          </w:p>
        </w:tc>
        <w:tc>
          <w:tcPr>
            <w:tcW w:w="1134" w:type="dxa"/>
            <w:vMerge/>
            <w:vAlign w:val="center"/>
          </w:tcPr>
          <w:p w:rsidR="00BF6B72" w:rsidRDefault="00BF6B72" w:rsidP="00BF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6" w:type="dxa"/>
            <w:vAlign w:val="center"/>
          </w:tcPr>
          <w:p w:rsidR="00BF6B72" w:rsidRPr="00B352E0" w:rsidRDefault="005D3F57" w:rsidP="005D3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436,460; 1,352,</w:t>
            </w:r>
            <w:r w:rsidR="00BF6B72">
              <w:rPr>
                <w:rFonts w:cs="Times New Roman"/>
                <w:sz w:val="20"/>
                <w:szCs w:val="20"/>
              </w:rPr>
              <w:t>454</w:t>
            </w:r>
          </w:p>
        </w:tc>
        <w:tc>
          <w:tcPr>
            <w:tcW w:w="1131" w:type="dxa"/>
            <w:vMerge/>
          </w:tcPr>
          <w:p w:rsidR="00BF6B72" w:rsidRPr="00B352E0" w:rsidRDefault="00BF6B72" w:rsidP="00866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:rsidR="00765D38" w:rsidRPr="005B65E9" w:rsidRDefault="00BF6B72" w:rsidP="005B65E9">
      <w:pPr>
        <w:spacing w:after="120"/>
        <w:rPr>
          <w:sz w:val="22"/>
        </w:rPr>
      </w:pPr>
      <w:r w:rsidRPr="00BF6B72">
        <w:rPr>
          <w:sz w:val="22"/>
        </w:rPr>
        <w:t>GDP: gross domestic product; DALY: disability adjusted life years</w:t>
      </w:r>
    </w:p>
    <w:sectPr w:rsidR="00765D38" w:rsidRPr="005B65E9" w:rsidSect="00D26CFD">
      <w:footerReference w:type="even" r:id="rId7"/>
      <w:footerReference w:type="default" r:id="rId8"/>
      <w:pgSz w:w="15840" w:h="12240" w:orient="landscape" w:code="1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7EEA" w:rsidRDefault="000E7EEA">
      <w:r>
        <w:separator/>
      </w:r>
    </w:p>
  </w:endnote>
  <w:endnote w:type="continuationSeparator" w:id="0">
    <w:p w:rsidR="000E7EEA" w:rsidRDefault="000E7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0AA" w:rsidRDefault="00B072C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210AA" w:rsidRDefault="000E7EE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0AA" w:rsidRDefault="00B072C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45E05">
      <w:rPr>
        <w:rStyle w:val="PageNumber"/>
        <w:noProof/>
      </w:rPr>
      <w:t>1</w:t>
    </w:r>
    <w:r>
      <w:rPr>
        <w:rStyle w:val="PageNumber"/>
      </w:rPr>
      <w:fldChar w:fldCharType="end"/>
    </w:r>
  </w:p>
  <w:p w:rsidR="00F210AA" w:rsidRDefault="000E7EE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7EEA" w:rsidRDefault="000E7EEA">
      <w:r>
        <w:separator/>
      </w:r>
    </w:p>
  </w:footnote>
  <w:footnote w:type="continuationSeparator" w:id="0">
    <w:p w:rsidR="000E7EEA" w:rsidRDefault="000E7E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A0377D"/>
    <w:multiLevelType w:val="multilevel"/>
    <w:tmpl w:val="EF9A92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69829BD"/>
    <w:multiLevelType w:val="hybridMultilevel"/>
    <w:tmpl w:val="E7B6E46C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" w15:restartNumberingAfterBreak="0">
    <w:nsid w:val="151740A7"/>
    <w:multiLevelType w:val="hybridMultilevel"/>
    <w:tmpl w:val="874E40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2A477F"/>
    <w:multiLevelType w:val="hybridMultilevel"/>
    <w:tmpl w:val="3D287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3C7139"/>
    <w:multiLevelType w:val="hybridMultilevel"/>
    <w:tmpl w:val="D6562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B4579E"/>
    <w:multiLevelType w:val="hybridMultilevel"/>
    <w:tmpl w:val="11404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DA543F"/>
    <w:multiLevelType w:val="multilevel"/>
    <w:tmpl w:val="6936B632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7B03D9D"/>
    <w:multiLevelType w:val="hybridMultilevel"/>
    <w:tmpl w:val="FEAC9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8E5F41"/>
    <w:multiLevelType w:val="multilevel"/>
    <w:tmpl w:val="0636C2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E7F035C"/>
    <w:multiLevelType w:val="hybridMultilevel"/>
    <w:tmpl w:val="D18691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FA76AA"/>
    <w:multiLevelType w:val="hybridMultilevel"/>
    <w:tmpl w:val="D7FC7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10"/>
  </w:num>
  <w:num w:numId="5">
    <w:abstractNumId w:val="9"/>
  </w:num>
  <w:num w:numId="6">
    <w:abstractNumId w:val="2"/>
  </w:num>
  <w:num w:numId="7">
    <w:abstractNumId w:val="5"/>
  </w:num>
  <w:num w:numId="8">
    <w:abstractNumId w:val="4"/>
  </w:num>
  <w:num w:numId="9">
    <w:abstractNumId w:val="6"/>
  </w:num>
  <w:num w:numId="10">
    <w:abstractNumId w:val="8"/>
  </w:num>
  <w:num w:numId="1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cell Csanadi">
    <w15:presenceInfo w15:providerId="AD" w15:userId="S-1-5-21-462127216-844246212-3075467144-11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2C2"/>
    <w:rsid w:val="0001578A"/>
    <w:rsid w:val="0008120D"/>
    <w:rsid w:val="000A234D"/>
    <w:rsid w:val="000B4AA0"/>
    <w:rsid w:val="000E7EEA"/>
    <w:rsid w:val="00102226"/>
    <w:rsid w:val="001034AD"/>
    <w:rsid w:val="00130C3E"/>
    <w:rsid w:val="001A1405"/>
    <w:rsid w:val="001C05BA"/>
    <w:rsid w:val="001E79BD"/>
    <w:rsid w:val="00234016"/>
    <w:rsid w:val="00241101"/>
    <w:rsid w:val="00255952"/>
    <w:rsid w:val="003354C3"/>
    <w:rsid w:val="0034716D"/>
    <w:rsid w:val="00395C2E"/>
    <w:rsid w:val="00417C5A"/>
    <w:rsid w:val="004547EC"/>
    <w:rsid w:val="00467CF2"/>
    <w:rsid w:val="004A4619"/>
    <w:rsid w:val="004B192F"/>
    <w:rsid w:val="004E27B8"/>
    <w:rsid w:val="00506F1B"/>
    <w:rsid w:val="00525BAF"/>
    <w:rsid w:val="00525C87"/>
    <w:rsid w:val="00536938"/>
    <w:rsid w:val="00572F75"/>
    <w:rsid w:val="005851C6"/>
    <w:rsid w:val="005B65E9"/>
    <w:rsid w:val="005D3F57"/>
    <w:rsid w:val="005E60FE"/>
    <w:rsid w:val="00667C26"/>
    <w:rsid w:val="00676780"/>
    <w:rsid w:val="00723A0A"/>
    <w:rsid w:val="00765D38"/>
    <w:rsid w:val="00796BF6"/>
    <w:rsid w:val="00801984"/>
    <w:rsid w:val="00810133"/>
    <w:rsid w:val="0081226D"/>
    <w:rsid w:val="00825549"/>
    <w:rsid w:val="008F60E4"/>
    <w:rsid w:val="008F7900"/>
    <w:rsid w:val="00922EB1"/>
    <w:rsid w:val="009708AA"/>
    <w:rsid w:val="009A1704"/>
    <w:rsid w:val="009F5088"/>
    <w:rsid w:val="00A41ACE"/>
    <w:rsid w:val="00A52534"/>
    <w:rsid w:val="00B072C2"/>
    <w:rsid w:val="00B45E05"/>
    <w:rsid w:val="00B53538"/>
    <w:rsid w:val="00BB373B"/>
    <w:rsid w:val="00BE2EA7"/>
    <w:rsid w:val="00BF6B72"/>
    <w:rsid w:val="00C0122A"/>
    <w:rsid w:val="00C211AF"/>
    <w:rsid w:val="00C41A4E"/>
    <w:rsid w:val="00CD4997"/>
    <w:rsid w:val="00CF721F"/>
    <w:rsid w:val="00D26CFD"/>
    <w:rsid w:val="00D967C7"/>
    <w:rsid w:val="00DA4419"/>
    <w:rsid w:val="00DC03C2"/>
    <w:rsid w:val="00E71AC8"/>
    <w:rsid w:val="00E776EB"/>
    <w:rsid w:val="00EB4E15"/>
    <w:rsid w:val="00EB628D"/>
    <w:rsid w:val="00EC35C9"/>
    <w:rsid w:val="00F04D9C"/>
    <w:rsid w:val="00FA431C"/>
    <w:rsid w:val="00FD4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efaultImageDpi w14:val="32767"/>
  <w15:chartTrackingRefBased/>
  <w15:docId w15:val="{B641BF16-0D17-9F46-A663-609FFAA72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2C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2C2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72C2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72C2"/>
    <w:pPr>
      <w:keepNext/>
      <w:keepLines/>
      <w:spacing w:before="40"/>
      <w:jc w:val="both"/>
      <w:outlineLvl w:val="2"/>
    </w:pPr>
    <w:rPr>
      <w:rFonts w:eastAsiaTheme="majorEastAsia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2C2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072C2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072C2"/>
    <w:rPr>
      <w:rFonts w:ascii="Times New Roman" w:eastAsiaTheme="majorEastAsia" w:hAnsi="Times New Roman" w:cstheme="majorBidi"/>
      <w:i/>
      <w:color w:val="000000" w:themeColor="text1"/>
    </w:rPr>
  </w:style>
  <w:style w:type="paragraph" w:styleId="Caption">
    <w:name w:val="caption"/>
    <w:basedOn w:val="Normal"/>
    <w:next w:val="Normal"/>
    <w:uiPriority w:val="35"/>
    <w:unhideWhenUsed/>
    <w:qFormat/>
    <w:rsid w:val="00B072C2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B072C2"/>
    <w:rPr>
      <w:lang w:val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B07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072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72C2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B072C2"/>
  </w:style>
  <w:style w:type="paragraph" w:styleId="TOCHeading">
    <w:name w:val="TOC Heading"/>
    <w:basedOn w:val="Heading1"/>
    <w:next w:val="Normal"/>
    <w:uiPriority w:val="39"/>
    <w:unhideWhenUsed/>
    <w:qFormat/>
    <w:rsid w:val="00B072C2"/>
    <w:pPr>
      <w:spacing w:before="480" w:line="276" w:lineRule="auto"/>
      <w:outlineLvl w:val="9"/>
    </w:pPr>
    <w:rPr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072C2"/>
    <w:pPr>
      <w:spacing w:before="120"/>
    </w:pPr>
    <w:rPr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B072C2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072C2"/>
    <w:pPr>
      <w:ind w:left="480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072C2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072C2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072C2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072C2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072C2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072C2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072C2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07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2C2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2C2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2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2C2"/>
    <w:rPr>
      <w:rFonts w:ascii="Tahoma" w:hAnsi="Tahoma" w:cs="Tahoma"/>
      <w:b/>
      <w:bCs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2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2C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072C2"/>
  </w:style>
  <w:style w:type="character" w:styleId="FollowedHyperlink">
    <w:name w:val="FollowedHyperlink"/>
    <w:basedOn w:val="DefaultParagraphFont"/>
    <w:uiPriority w:val="99"/>
    <w:semiHidden/>
    <w:unhideWhenUsed/>
    <w:rsid w:val="00B072C2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B072C2"/>
    <w:rPr>
      <w:sz w:val="22"/>
      <w:szCs w:val="22"/>
      <w:lang w:val="nl-NL"/>
    </w:rPr>
  </w:style>
  <w:style w:type="paragraph" w:styleId="ListParagraph">
    <w:name w:val="List Paragraph"/>
    <w:basedOn w:val="Normal"/>
    <w:uiPriority w:val="34"/>
    <w:qFormat/>
    <w:rsid w:val="00B072C2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rsid w:val="00B072C2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B072C2"/>
  </w:style>
  <w:style w:type="character" w:customStyle="1" w:styleId="meta-authors--limited">
    <w:name w:val="meta-authors--limited"/>
    <w:basedOn w:val="DefaultParagraphFont"/>
    <w:rsid w:val="00B072C2"/>
  </w:style>
  <w:style w:type="character" w:customStyle="1" w:styleId="wi-fullname">
    <w:name w:val="wi-fullname"/>
    <w:basedOn w:val="DefaultParagraphFont"/>
    <w:rsid w:val="00B072C2"/>
  </w:style>
  <w:style w:type="character" w:customStyle="1" w:styleId="meta-authors--remaining">
    <w:name w:val="meta-authors--remaining"/>
    <w:basedOn w:val="DefaultParagraphFont"/>
    <w:rsid w:val="00B072C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072C2"/>
    <w:rPr>
      <w:color w:val="808080"/>
      <w:shd w:val="clear" w:color="auto" w:fill="E6E6E6"/>
    </w:rPr>
  </w:style>
  <w:style w:type="table" w:customStyle="1" w:styleId="GridTable21">
    <w:name w:val="Grid Table 21"/>
    <w:basedOn w:val="TableNormal"/>
    <w:uiPriority w:val="47"/>
    <w:rsid w:val="00B072C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-Accent31">
    <w:name w:val="Grid Table 1 Light - Accent 31"/>
    <w:basedOn w:val="TableNormal"/>
    <w:uiPriority w:val="46"/>
    <w:rsid w:val="00B072C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31">
    <w:name w:val="Grid Table 4 - Accent 31"/>
    <w:basedOn w:val="TableNormal"/>
    <w:uiPriority w:val="49"/>
    <w:rsid w:val="00B072C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B072C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B072C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072C2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72C2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72C2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72C2"/>
    <w:rPr>
      <w:rFonts w:ascii="Times New Roman" w:hAnsi="Times New Roman" w:cs="Times New Roman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unhideWhenUsed/>
    <w:rsid w:val="00B072C2"/>
    <w:rPr>
      <w:color w:val="808080"/>
      <w:shd w:val="clear" w:color="auto" w:fill="E6E6E6"/>
    </w:rPr>
  </w:style>
  <w:style w:type="table" w:styleId="GridTable6Colorful">
    <w:name w:val="Grid Table 6 Colorful"/>
    <w:basedOn w:val="TableNormal"/>
    <w:uiPriority w:val="51"/>
    <w:rsid w:val="00B072C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26CF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6CFD"/>
    <w:rPr>
      <w:rFonts w:ascii="Times New Roman" w:hAnsi="Times New Roman"/>
    </w:rPr>
  </w:style>
  <w:style w:type="table" w:customStyle="1" w:styleId="GridTable6Colorful11">
    <w:name w:val="Grid Table 6 Colorful11"/>
    <w:basedOn w:val="TableNormal"/>
    <w:uiPriority w:val="51"/>
    <w:rsid w:val="00922EB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ker, L.H.M. van den (Loek)</dc:creator>
  <cp:keywords/>
  <dc:description/>
  <cp:lastModifiedBy>Marcell Csanadi</cp:lastModifiedBy>
  <cp:revision>3</cp:revision>
  <dcterms:created xsi:type="dcterms:W3CDTF">2019-04-03T20:14:00Z</dcterms:created>
  <dcterms:modified xsi:type="dcterms:W3CDTF">2019-04-06T08:53:00Z</dcterms:modified>
</cp:coreProperties>
</file>